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8123C" w14:textId="1E15D80C" w:rsidR="00C8383C" w:rsidRPr="001868EE" w:rsidRDefault="001868EE" w:rsidP="001868EE">
      <w:pPr>
        <w:shd w:val="clear" w:color="auto" w:fill="F1F1F1"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Cs/>
          <w:color w:val="212121"/>
          <w:lang w:eastAsia="en-GB"/>
        </w:rPr>
      </w:pPr>
      <w:r w:rsidRPr="00691CF0">
        <w:rPr>
          <w:rFonts w:ascii="Times New Roman" w:eastAsia="Times New Roman" w:hAnsi="Times New Roman" w:cs="Times New Roman"/>
          <w:bCs/>
          <w:color w:val="212121"/>
          <w:lang w:eastAsia="en-GB"/>
        </w:rPr>
        <w:t xml:space="preserve">S1: Search strategy and lists of included and excluded studies for </w:t>
      </w:r>
      <w:r w:rsidRPr="00691CF0">
        <w:rPr>
          <w:rFonts w:ascii="Times New Roman" w:hAnsi="Times New Roman" w:cs="Times New Roman"/>
        </w:rPr>
        <w:t>postpartum haemorrhage among women who gave birth</w:t>
      </w:r>
      <w:r w:rsidRPr="00691CF0">
        <w:rPr>
          <w:rFonts w:ascii="Times New Roman" w:eastAsia="Times New Roman" w:hAnsi="Times New Roman" w:cs="Times New Roman"/>
          <w:bCs/>
          <w:color w:val="212121"/>
          <w:lang w:eastAsia="en-GB"/>
        </w:rPr>
        <w:t xml:space="preserve"> History and Search Details</w:t>
      </w:r>
      <w:bookmarkStart w:id="0" w:name="_GoBack"/>
      <w:bookmarkEnd w:id="0"/>
    </w:p>
    <w:tbl>
      <w:tblPr>
        <w:tblW w:w="6215" w:type="pct"/>
        <w:tblCellSpacing w:w="15" w:type="dxa"/>
        <w:tblInd w:w="-859" w:type="dxa"/>
        <w:tblBorders>
          <w:bottom w:val="single" w:sz="6" w:space="0" w:color="AEB0B5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711"/>
        <w:gridCol w:w="852"/>
        <w:gridCol w:w="6234"/>
        <w:gridCol w:w="1133"/>
        <w:gridCol w:w="1278"/>
      </w:tblGrid>
      <w:tr w:rsidR="000B4D1F" w:rsidRPr="000B4D1F" w14:paraId="68580EA4" w14:textId="77777777" w:rsidTr="000B4D1F">
        <w:trPr>
          <w:tblHeader/>
          <w:tblCellSpacing w:w="15" w:type="dxa"/>
        </w:trPr>
        <w:tc>
          <w:tcPr>
            <w:tcW w:w="423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EB04145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  <w:t>Search</w:t>
            </w:r>
          </w:p>
        </w:tc>
        <w:tc>
          <w:tcPr>
            <w:tcW w:w="304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AC4B3C1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  <w:t>Actions</w:t>
            </w:r>
          </w:p>
        </w:tc>
        <w:tc>
          <w:tcPr>
            <w:tcW w:w="367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730DC17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  <w:t>Details</w:t>
            </w:r>
          </w:p>
        </w:tc>
        <w:tc>
          <w:tcPr>
            <w:tcW w:w="2769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8782443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  <w:t>Query</w:t>
            </w:r>
          </w:p>
        </w:tc>
        <w:tc>
          <w:tcPr>
            <w:tcW w:w="492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4140A3D" w14:textId="77777777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  <w:t>Results</w:t>
            </w:r>
          </w:p>
        </w:tc>
        <w:tc>
          <w:tcPr>
            <w:tcW w:w="550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1F1F1"/>
            <w:vAlign w:val="center"/>
            <w:hideMark/>
          </w:tcPr>
          <w:p w14:paraId="4FD98F37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2"/>
                <w:szCs w:val="22"/>
                <w:lang w:eastAsia="en-ZA"/>
                <w14:ligatures w14:val="none"/>
              </w:rPr>
              <w:t>Time</w:t>
            </w:r>
          </w:p>
        </w:tc>
      </w:tr>
      <w:tr w:rsidR="000B4D1F" w:rsidRPr="000B4D1F" w14:paraId="139F68B7" w14:textId="77777777" w:rsidTr="000B4D1F">
        <w:trPr>
          <w:tblCellSpacing w:w="15" w:type="dxa"/>
        </w:trPr>
        <w:tc>
          <w:tcPr>
            <w:tcW w:w="423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36855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41</w:t>
            </w:r>
          </w:p>
        </w:tc>
        <w:tc>
          <w:tcPr>
            <w:tcW w:w="304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A72E2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A37C0C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1DA89F7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Meta-Analysis, Review, Systematic Review, English, Humans</w:t>
            </w:r>
          </w:p>
        </w:tc>
        <w:tc>
          <w:tcPr>
            <w:tcW w:w="492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7EB85A6" w14:textId="1AAB1BB3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10</w:t>
            </w:r>
          </w:p>
        </w:tc>
        <w:tc>
          <w:tcPr>
            <w:tcW w:w="550" w:type="pct"/>
            <w:tcBorders>
              <w:top w:val="nil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172FEA2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10:52</w:t>
            </w:r>
          </w:p>
        </w:tc>
      </w:tr>
      <w:tr w:rsidR="000B4D1F" w:rsidRPr="000B4D1F" w14:paraId="42DB75D9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581027B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42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4905E6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973FA89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5F132A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Meta-Analysis, Systematic Review, English, Humans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6F1157" w14:textId="03E16BBC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6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AF923B3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10:27</w:t>
            </w:r>
          </w:p>
        </w:tc>
      </w:tr>
      <w:tr w:rsidR="000B4D1F" w:rsidRPr="000B4D1F" w14:paraId="6DCC4CEC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844EE5B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40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7901D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4739A4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F7B2171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Meta-Analysis, Review, Systematic Review, English, Humans, Female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1BED639" w14:textId="54C95E3E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9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12D3161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9:32</w:t>
            </w:r>
          </w:p>
        </w:tc>
      </w:tr>
      <w:tr w:rsidR="000B4D1F" w:rsidRPr="000B4D1F" w14:paraId="477F9D59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1AFEF25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9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76508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FD49E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09E9FB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Systematic Review, English, Humans, Female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D6216B5" w14:textId="24F00AF5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3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0DCD0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9:19</w:t>
            </w:r>
          </w:p>
        </w:tc>
      </w:tr>
      <w:tr w:rsidR="000B4D1F" w:rsidRPr="000B4D1F" w14:paraId="6478BDB8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5C43953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8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7DE66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B7BC034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58959DD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Systematic Review, English, Humans, Female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1495E5C" w14:textId="2CBF73B4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61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6B5B8A0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8:06</w:t>
            </w:r>
          </w:p>
        </w:tc>
      </w:tr>
      <w:tr w:rsidR="000B4D1F" w:rsidRPr="000B4D1F" w14:paraId="5CED7850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1335C2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7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01F4E6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11CCF7A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5076CD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Systematic Review, English, Humans, Female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EA7D80" w14:textId="63BEBBE7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10,772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DD680D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7:43</w:t>
            </w:r>
          </w:p>
        </w:tc>
      </w:tr>
      <w:tr w:rsidR="000B4D1F" w:rsidRPr="000B4D1F" w14:paraId="1B7C756A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D2D7AB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lastRenderedPageBreak/>
              <w:t>#36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A9127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2F85F9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335E3A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"Epidemiology"[Mesh] OR "epidemiology" [Subheading])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Systematic Review, English, Humans, Female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9B29676" w14:textId="4E5CB35A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2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342F9F7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7:18</w:t>
            </w:r>
          </w:p>
        </w:tc>
      </w:tr>
      <w:tr w:rsidR="000B4D1F" w:rsidRPr="000B4D1F" w14:paraId="7E636AD3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0B12094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5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3B82A9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41096BC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B73A88C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"Epidemiology"[Mesh] OR "epidemiology" [Subheading])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Systematic Review, English, Humans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160589" w14:textId="49FC6C6D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2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DF2A3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7:06</w:t>
            </w:r>
          </w:p>
        </w:tc>
      </w:tr>
      <w:tr w:rsidR="000B4D1F" w:rsidRPr="000B4D1F" w14:paraId="431AF215" w14:textId="77777777" w:rsidTr="000B4D1F">
        <w:trPr>
          <w:trHeight w:val="1897"/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06219B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4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440203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0E0A9A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B983CB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"Epidemiology"[Mesh] OR "epidemiology" [Subheading])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English, Humans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01F862" w14:textId="73334976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2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8A2A82F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7:00</w:t>
            </w:r>
          </w:p>
        </w:tc>
      </w:tr>
      <w:tr w:rsidR="000B4D1F" w:rsidRPr="000B4D1F" w14:paraId="65096D3C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C5F5C1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3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71DD0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3A4A5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A41AC04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"Epidemiology"[Mesh] OR "epidemiology" [Subheading])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Humans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470DDD6" w14:textId="5F69C1B7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2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FB200D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6:52</w:t>
            </w:r>
          </w:p>
        </w:tc>
      </w:tr>
      <w:tr w:rsidR="000B4D1F" w:rsidRPr="000B4D1F" w14:paraId="07C67967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5B080D2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2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4AD2F4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48BAC3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5B7294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"Epidemiology"[Mesh] OR "epidemiology" [Subheading])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))) OR ("Pregnancy 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lastRenderedPageBreak/>
              <w:t>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47907A" w14:textId="0A9EFF9F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lastRenderedPageBreak/>
              <w:t>2,2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7E63C6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6:47</w:t>
            </w:r>
          </w:p>
        </w:tc>
      </w:tr>
      <w:tr w:rsidR="000B4D1F" w:rsidRPr="000B4D1F" w14:paraId="7B77CF06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42C090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1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645779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C7C7A54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6D92ED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"Epidemiology"[Mesh] OR "epidemiology" [Subheading])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CAA6097" w14:textId="7D89885E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7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F48808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6:42</w:t>
            </w:r>
          </w:p>
        </w:tc>
      </w:tr>
      <w:tr w:rsidR="000B4D1F" w:rsidRPr="000B4D1F" w14:paraId="0B483DFB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4E0F6B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0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2479F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729119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357354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"Epidemiology"[Mesh] OR "epidemiology" [Subheading])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C96321D" w14:textId="5ABB866F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2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0D38C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6:35</w:t>
            </w:r>
          </w:p>
        </w:tc>
      </w:tr>
      <w:tr w:rsidR="000B4D1F" w:rsidRPr="000B4D1F" w14:paraId="66BAE9B9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7E7A42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9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251909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23E26D7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64E544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"Epidemiology"[Mesh] OR "epidemiology" [Subheading])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ABC2F67" w14:textId="6D7B2787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2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736A1F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6:29</w:t>
            </w:r>
          </w:p>
        </w:tc>
      </w:tr>
      <w:tr w:rsidR="000B4D1F" w:rsidRPr="000B4D1F" w14:paraId="00EDD76C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BA53C7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8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D99D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DD49E1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0C07925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"Prevalence"[Mesh] OR "Epidemiology"[Mesh] OR "epidemiology" [Subheading]) AND (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)) AND ((meta-analysis[Filter] OR review[Filter] OR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ystematicreview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ft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 AND (humans[Filter]) AND (female[Filter]) AND (data[Filter]) AND (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nglish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[Filter])))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F45628" w14:textId="33E2BFDC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2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29A34F1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6:00</w:t>
            </w:r>
          </w:p>
        </w:tc>
      </w:tr>
      <w:tr w:rsidR="000B4D1F" w:rsidRPr="000B4D1F" w14:paraId="797B6B6F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F6E03DB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7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96B62F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2D81546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B4DCFF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determinan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8EEFD0" w14:textId="0694E6A4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13,203,71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92F2DA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5:05</w:t>
            </w:r>
          </w:p>
        </w:tc>
      </w:tr>
      <w:tr w:rsidR="000B4D1F" w:rsidRPr="000B4D1F" w14:paraId="49F6938A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D58427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lastRenderedPageBreak/>
              <w:t>#26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3B8557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67724C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CB061D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gnitude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B6714F" w14:textId="1885AE40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321,464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825B752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4:43</w:t>
            </w:r>
          </w:p>
        </w:tc>
      </w:tr>
      <w:tr w:rsidR="000B4D1F" w:rsidRPr="000B4D1F" w14:paraId="3A8EE6FF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86EB4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5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FDBE77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680BEBC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22148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prevalence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7A5DE7" w14:textId="214C505D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3,980,456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713F1C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4:04:29</w:t>
            </w:r>
          </w:p>
        </w:tc>
      </w:tr>
      <w:tr w:rsidR="000B4D1F" w:rsidRPr="000B4D1F" w14:paraId="605E6F07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740859A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4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22AE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845B8F6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5D5A0AA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Prevalence"[Mesh] OR "Epidemiology"[Mesh] OR "epidemiology" [Subheading]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Sort by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ost Recen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F8177CA" w14:textId="5CF6432C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973,633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DD7F03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9:05</w:t>
            </w:r>
          </w:p>
        </w:tc>
      </w:tr>
      <w:tr w:rsidR="000B4D1F" w:rsidRPr="000B4D1F" w14:paraId="767DB2D9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1D650B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3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22E0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0D98D1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AC5993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Systematic Review, English, Humans, Female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BF53977" w14:textId="3F25A03A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8,012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9AA54A2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6:11</w:t>
            </w:r>
          </w:p>
        </w:tc>
      </w:tr>
      <w:tr w:rsidR="000B4D1F" w:rsidRPr="000B4D1F" w14:paraId="3C8A3C4D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43338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2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CB641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88D14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D064D5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Systematic Review, English, Humans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B91E64" w14:textId="6C95568F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8,256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CFA217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6:04</w:t>
            </w:r>
          </w:p>
        </w:tc>
      </w:tr>
      <w:tr w:rsidR="000B4D1F" w:rsidRPr="000B4D1F" w14:paraId="0D1F01D4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3817B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1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F179E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DD7665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513C95F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Systematic Review, English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32122B1" w14:textId="3C508B19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8,368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93CD0B1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5:56</w:t>
            </w:r>
          </w:p>
        </w:tc>
      </w:tr>
      <w:tr w:rsidR="000B4D1F" w:rsidRPr="000B4D1F" w14:paraId="3560A3E8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95C83A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0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2F4B57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B69FC3B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BFE430B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Meta-Analysis, Review, Systematic Review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45EE539" w14:textId="2F7A6A1E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8,716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8C8896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5:12</w:t>
            </w:r>
          </w:p>
        </w:tc>
      </w:tr>
      <w:tr w:rsidR="000B4D1F" w:rsidRPr="000B4D1F" w14:paraId="34CE1057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7CC4B6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9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935441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142F2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6200CC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Review, Systematic Review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C58846" w14:textId="5743EC74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8,424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09AA10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5:03</w:t>
            </w:r>
          </w:p>
        </w:tc>
      </w:tr>
      <w:tr w:rsidR="000B4D1F" w:rsidRPr="000B4D1F" w14:paraId="4BD93E1C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0559BF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8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4E369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90239C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B2BD5C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, Systematic Review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175A45" w14:textId="72BAAA38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165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0EEFFD3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4:58</w:t>
            </w:r>
          </w:p>
        </w:tc>
      </w:tr>
      <w:tr w:rsidR="000B4D1F" w:rsidRPr="000B4D1F" w14:paraId="63CBCD1B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83086B2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7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AC424B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377F2B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BA81F0A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))) OR 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lastRenderedPageBreak/>
              <w:t>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BBBAF81" w14:textId="320C3E49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lastRenderedPageBreak/>
              <w:t>57,844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48BEC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4:48</w:t>
            </w:r>
          </w:p>
        </w:tc>
      </w:tr>
      <w:tr w:rsidR="000B4D1F" w:rsidRPr="000B4D1F" w14:paraId="64EFDE67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C88657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6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96C35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A90F42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5BB474B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 AND ("Systematic Review" [Publication Type] AND "Systematic Reviews as Topic"[Mesh])) OR ("Meta-Analysis" [Publication Type] OR "Meta-Analysis as Topic"[Mesh] OR "Network Meta-Analysis as Topic"[Mesh] OR "Network Meta-Analysis" [Publication Type]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AAECE0" w14:textId="0B50CF3E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67,912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4E250B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4:13</w:t>
            </w:r>
          </w:p>
        </w:tc>
      </w:tr>
      <w:tr w:rsidR="000B4D1F" w:rsidRPr="000B4D1F" w14:paraId="3CE0CDF4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133F33A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5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06E1CC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0110DE7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94F12A3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 AND ("Systematic Review" [Publication Type] OR "Systematic Reviews as Topic"[Mesh])) OR ("Meta-Analysis" [Publication Type] OR "Meta-Analysis as Topic"[Mesh] OR "Network Meta-Analysis as Topic"[Mesh] OR "Network Meta-Analysis" [Publication Type]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Associated data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8AC822" w14:textId="6ACC68EE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68,851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2CC725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3:25</w:t>
            </w:r>
          </w:p>
        </w:tc>
      </w:tr>
      <w:tr w:rsidR="000B4D1F" w:rsidRPr="000B4D1F" w14:paraId="770458DC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749D89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4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07EA1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5ACFD4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87E5799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 AND ("Systematic Review" [Publication Type] OR "Systematic Reviews as Topic"[Mesh])) OR ("Meta-Analysis" [Publication Type] OR "Meta-Analysis as Topic"[Mesh] OR "Network Meta-Analysis as Topic"[Mesh] OR "Network Meta-Analysis" [Publication Type]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1F3869C" w14:textId="18FD7C3A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38,826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7FFC72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3:15</w:t>
            </w:r>
          </w:p>
        </w:tc>
      </w:tr>
      <w:tr w:rsidR="000B4D1F" w:rsidRPr="000B4D1F" w14:paraId="42C3674F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CD1D9A4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3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97742C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507EB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51B392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(((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[Mesh]) OR (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)) OR (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)) AND ("Systematic Review" [Publication Type] OR "Systematic Reviews as Topic"[Mesh])) OR ("Meta-Analysis" [Publication Type] OR "Meta-Analysis as Topic"[Mesh] OR "Network Meta-Analysis as Topic"[Mesh] OR "Network Meta-Analysis" [Publication Type])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06C9038" w14:textId="40794EF0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46,527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FE58245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2:39</w:t>
            </w:r>
          </w:p>
        </w:tc>
      </w:tr>
      <w:tr w:rsidR="000B4D1F" w:rsidRPr="000B4D1F" w14:paraId="2B051E21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5F1E29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2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14EA4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6C8866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4B98C65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Meta-Analysis" [Publication Type] OR "Meta-Analysis as Topic"[Mesh] OR "Network Meta-Analysis as Topic"[Mesh] OR "Network Meta-Analysis" [Publication Type]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Sort by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ost Recen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4BC247" w14:textId="3382E542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43,11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E68F17D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50:46</w:t>
            </w:r>
          </w:p>
        </w:tc>
      </w:tr>
      <w:tr w:rsidR="000B4D1F" w:rsidRPr="000B4D1F" w14:paraId="43D144A0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61AA0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1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C4F124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563ABD9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C47F65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Systematic Review" [Publication Type] OR "Systematic Reviews as Topic"[Mesh]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Sort by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ost Recen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C581E2E" w14:textId="6E9EB5D5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305,853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B8AB867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49:50</w:t>
            </w:r>
          </w:p>
        </w:tc>
      </w:tr>
      <w:tr w:rsidR="000B4D1F" w:rsidRPr="000B4D1F" w14:paraId="0656D9AF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E4275A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lastRenderedPageBreak/>
              <w:t>#10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A97FF5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F9EBB7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8B69F3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Pregnancy Complications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Sort by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ost Recen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6C6A51" w14:textId="3A68EFC6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403,26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C377380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47:49</w:t>
            </w:r>
          </w:p>
        </w:tc>
      </w:tr>
      <w:tr w:rsidR="000B4D1F" w:rsidRPr="000B4D1F" w14:paraId="39FE3FEE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CE9BC6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9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EEA81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B37C49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BB3AEA6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(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epidemiology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] OR 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/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etiology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ajr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] )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Sort by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ost Recen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3FDDA4" w14:textId="6FF24DCF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2,015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268D0F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45:49</w:t>
            </w:r>
          </w:p>
        </w:tc>
      </w:tr>
      <w:tr w:rsidR="000B4D1F" w:rsidRPr="000B4D1F" w14:paraId="437D9585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E7723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8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673C3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63E55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26325C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"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"[Mesh]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Sort by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ost Recen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0AD534E" w14:textId="48789500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9,195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61B585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41:59</w:t>
            </w:r>
          </w:p>
        </w:tc>
      </w:tr>
      <w:tr w:rsidR="000B4D1F" w:rsidRPr="000B4D1F" w14:paraId="7DAD19DE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DDDFD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7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E2053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6EFDAD6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AAB303C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 : A Systematic Review and Meta-Analysis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Sort by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ost Recen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4666E9A" w14:textId="10281E23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417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ADC6B7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37:53</w:t>
            </w:r>
          </w:p>
        </w:tc>
      </w:tr>
      <w:tr w:rsidR="000B4D1F" w:rsidRPr="000B4D1F" w14:paraId="3900BEC2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4C64D1C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6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927E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CD9993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89543A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imilar articles for PMID: 35264188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Meta-Analysis, Review, Systematic Review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770F4E8" w14:textId="0BAAB60C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579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3705F31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35:24</w:t>
            </w:r>
          </w:p>
        </w:tc>
      </w:tr>
      <w:tr w:rsidR="000B4D1F" w:rsidRPr="000B4D1F" w14:paraId="6D6CFA86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CA2D7F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5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430C9F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48021C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85B78D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imilar articles for PMID: 35264188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Review, Systematic Review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ADF6BB9" w14:textId="328B0BA3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574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8346755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35:15</w:t>
            </w:r>
          </w:p>
        </w:tc>
      </w:tr>
      <w:tr w:rsidR="000B4D1F" w:rsidRPr="000B4D1F" w14:paraId="249B3096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8D3CDEF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4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008F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0B5B07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53FCE47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imilar articles for PMID: 35264188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, Systematic Review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D935CF" w14:textId="485CEF74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556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6F232FE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35:06</w:t>
            </w:r>
          </w:p>
        </w:tc>
      </w:tr>
      <w:tr w:rsidR="000B4D1F" w:rsidRPr="000B4D1F" w14:paraId="5B434CEF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0A3BD0F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3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98EF18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A19554C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8E9F577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imilar articles for PMID: 35264188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Filters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Full tex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7A9A32" w14:textId="447A6F9B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725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47A19FA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34:59</w:t>
            </w:r>
          </w:p>
        </w:tc>
      </w:tr>
      <w:tr w:rsidR="000B4D1F" w:rsidRPr="000B4D1F" w14:paraId="4621C2A5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FEB40BF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2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1FA3A6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D5DCFD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68BACE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Similar articles for PMID: 35264188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74EF57" w14:textId="16874C34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730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0E92C8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34:49</w:t>
            </w:r>
          </w:p>
        </w:tc>
      </w:tr>
      <w:tr w:rsidR="000B4D1F" w:rsidRPr="000B4D1F" w14:paraId="7C226A5A" w14:textId="77777777" w:rsidTr="000B4D1F">
        <w:trPr>
          <w:tblCellSpacing w:w="15" w:type="dxa"/>
        </w:trPr>
        <w:tc>
          <w:tcPr>
            <w:tcW w:w="42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35126E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#1</w:t>
            </w:r>
          </w:p>
        </w:tc>
        <w:tc>
          <w:tcPr>
            <w:tcW w:w="304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10BB4F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36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7EEAC20" w14:textId="77777777" w:rsidR="00C8383C" w:rsidRPr="00C8383C" w:rsidRDefault="00C8383C" w:rsidP="00C83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2769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4E2D14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Search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Magnitude and Determinants of Postpartum </w:t>
            </w:r>
            <w:proofErr w:type="spellStart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Hemorrhage</w:t>
            </w:r>
            <w:proofErr w:type="spellEnd"/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 xml:space="preserve"> in Sub-Saharan Africa: A Systematic Review and Meta-Analysis</w:t>
            </w: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 Sort by: </w:t>
            </w:r>
            <w:r w:rsidRPr="00C8383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ZA"/>
                <w14:ligatures w14:val="none"/>
              </w:rPr>
              <w:t>Most Recent</w:t>
            </w:r>
          </w:p>
        </w:tc>
        <w:tc>
          <w:tcPr>
            <w:tcW w:w="492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4242FDC" w14:textId="78204F5E" w:rsidR="00C8383C" w:rsidRPr="00C8383C" w:rsidRDefault="00C8383C" w:rsidP="00C838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color w:val="0071BC"/>
                <w:kern w:val="0"/>
                <w:sz w:val="22"/>
                <w:szCs w:val="22"/>
                <w:u w:val="single"/>
                <w:lang w:eastAsia="en-ZA"/>
                <w14:ligatures w14:val="none"/>
              </w:rPr>
              <w:t>4</w:t>
            </w:r>
          </w:p>
        </w:tc>
        <w:tc>
          <w:tcPr>
            <w:tcW w:w="550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B4CCB5C" w14:textId="77777777" w:rsidR="00C8383C" w:rsidRPr="00C8383C" w:rsidRDefault="00C8383C" w:rsidP="00C838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</w:pPr>
            <w:r w:rsidRPr="00C8383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ZA"/>
                <w14:ligatures w14:val="none"/>
              </w:rPr>
              <w:t>03:20:13</w:t>
            </w:r>
          </w:p>
        </w:tc>
      </w:tr>
    </w:tbl>
    <w:p w14:paraId="65AF92C5" w14:textId="77777777" w:rsidR="00C8383C" w:rsidRPr="000B4D1F" w:rsidRDefault="00C8383C" w:rsidP="00990016">
      <w:pPr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</w:pPr>
    </w:p>
    <w:p w14:paraId="2AF601A6" w14:textId="77777777" w:rsidR="00C8383C" w:rsidRDefault="00C8383C" w:rsidP="00990016">
      <w:pPr>
        <w:rPr>
          <w:rFonts w:ascii="Georgia" w:hAnsi="Georgia"/>
          <w:color w:val="333333"/>
          <w:sz w:val="27"/>
          <w:szCs w:val="27"/>
          <w:shd w:val="clear" w:color="auto" w:fill="FFFFFF"/>
        </w:rPr>
      </w:pPr>
    </w:p>
    <w:p w14:paraId="27023DC0" w14:textId="77777777" w:rsidR="00C8383C" w:rsidRPr="00990016" w:rsidRDefault="00C8383C" w:rsidP="00990016"/>
    <w:sectPr w:rsidR="00C8383C" w:rsidRPr="00990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766F8F"/>
    <w:multiLevelType w:val="multilevel"/>
    <w:tmpl w:val="05027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016"/>
    <w:rsid w:val="000B4D1F"/>
    <w:rsid w:val="001868EE"/>
    <w:rsid w:val="007E09CC"/>
    <w:rsid w:val="00990016"/>
    <w:rsid w:val="00C8383C"/>
    <w:rsid w:val="00E03286"/>
    <w:rsid w:val="00FB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16DFF"/>
  <w15:chartTrackingRefBased/>
  <w15:docId w15:val="{1A143567-F160-4929-A0FC-D03568188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0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0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0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0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0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0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0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0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0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0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0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0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0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01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8383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38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18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80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74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07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72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57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0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6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93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0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2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11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2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10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7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11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9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07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64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9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32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06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4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9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8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6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90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77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62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30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26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6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35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78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0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3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95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8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71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66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28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306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57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08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3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9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4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4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4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2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58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38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8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91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6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1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56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64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0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2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8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0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09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63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49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5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70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58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66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6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28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42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5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9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4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49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3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34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1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8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01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12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96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4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16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3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28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3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79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9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5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37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8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03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9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03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05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59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36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34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4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58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86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28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2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59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93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24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91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1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38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05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72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2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24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89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8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9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35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0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9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26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90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2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33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13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75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1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1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48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17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744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5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26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5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59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0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53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0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30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04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7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6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6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4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9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44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16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9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65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06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5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85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34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20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8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3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9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0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12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6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95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1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00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1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62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1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01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0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15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1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95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32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93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2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3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87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05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10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94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91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46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83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26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20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1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47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95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76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5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20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74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85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80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68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52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67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6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48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9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4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48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0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78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89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9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69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9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35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2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55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7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09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0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47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42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0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178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6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50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2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76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6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13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4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2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67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7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7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1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31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5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8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8</Words>
  <Characters>1047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ssie, DB, Dr [27786005@sun.ac.za]</dc:creator>
  <cp:keywords/>
  <dc:description/>
  <cp:lastModifiedBy>Dere</cp:lastModifiedBy>
  <cp:revision>2</cp:revision>
  <dcterms:created xsi:type="dcterms:W3CDTF">2025-09-16T14:44:00Z</dcterms:created>
  <dcterms:modified xsi:type="dcterms:W3CDTF">2025-09-16T14:44:00Z</dcterms:modified>
</cp:coreProperties>
</file>